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571500</wp:posOffset>
                </wp:positionV>
                <wp:extent cx="6515100" cy="483997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4839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306185" cy="474726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306185" cy="47472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pt;height:381.1pt;mso-wrap-distance-left:9.05pt;mso-wrap-distance-right:9.05pt;mso-wrap-distance-top:0pt;mso-wrap-distance-bottom:0pt;margin-top:45pt;mso-position-vertical-relative:text;margin-left:-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306185" cy="474726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306185" cy="47472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1143000" cy="3429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CA"/>
                              </w:rPr>
                              <w:t>Fig. 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18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lang w:val="en-CA"/>
                        </w:rPr>
                        <w:t>Fig.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</wp:posOffset>
                </wp:positionH>
                <wp:positionV relativeFrom="paragraph">
                  <wp:posOffset>5715000</wp:posOffset>
                </wp:positionV>
                <wp:extent cx="5943600" cy="11430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143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Figure S2. Rad21 and Smc1A are evicted from the body of the stress induced p53 target genes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FDXR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TP53i3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GDF1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) mRNA induction in response to stress measured by RNA-seq for the p53 target genes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FDX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TP53i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,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GDF1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) ChIP of Rad21 and Smc1A at cohesin binding sites located within gene bodies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FDX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TP53i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,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GDF1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in HCT116 p53+/+. (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) ChIP of Rad21 and Smc1A at cohesin binding sites located within gene bodies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FDX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TP53i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, and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GDF1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in HCT116 p53-/-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90pt;mso-wrap-distance-left:9.05pt;mso-wrap-distance-right:9.05pt;mso-wrap-distance-top:0pt;mso-wrap-distance-bottom:0pt;margin-top:450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 xml:space="preserve">Figure S2. Rad21 and Smc1A are evicted from the body of the stress induced p53 target genes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0"/>
                          <w:szCs w:val="20"/>
                          <w:lang w:val="en-US"/>
                        </w:rPr>
                        <w:t>FDXR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0"/>
                          <w:szCs w:val="20"/>
                          <w:lang w:val="en-US"/>
                        </w:rPr>
                        <w:t>TP53i3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w:r>
                        <w:rPr>
                          <w:rFonts w:cs="Arial" w:ascii="Arial" w:hAnsi="Arial"/>
                          <w:b/>
                          <w:i/>
                          <w:sz w:val="20"/>
                          <w:szCs w:val="20"/>
                          <w:lang w:val="en-US"/>
                        </w:rPr>
                        <w:t>GDF15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(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) mRNA induction in response to stress measured by RNA-seq for the p53 target genes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>FDX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>TP53i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, and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>GDF1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B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) ChIP of Rad21 and Smc1A at cohesin binding sites located within gene bodies of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>FDX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>TP53i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, and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>GDF1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in HCT116 p53+/+. (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C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) ChIP of Rad21 and Smc1A at cohesin binding sites located within gene bodies of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>FDX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>TP53i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, and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US"/>
                        </w:rPr>
                        <w:t>GDF1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in HCT116 p53-/-.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4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28:00Z</dcterms:created>
  <dc:creator>Cromwell Stone</dc:creator>
  <dc:description/>
  <cp:keywords/>
  <dc:language>en-US</dc:language>
  <cp:lastModifiedBy>Cromwell Stone</cp:lastModifiedBy>
  <dcterms:modified xsi:type="dcterms:W3CDTF">2016-09-22T13:30:00Z</dcterms:modified>
  <cp:revision>1</cp:revision>
  <dc:subject/>
  <dc:title/>
</cp:coreProperties>
</file>